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1"/>
        </w:rPr>
      </w:pPr>
      <w:r>
        <w:rPr>
          <w:b/>
          <w:sz w:val="22"/>
          <w:szCs w:val="21"/>
        </w:rPr>
        <w:t xml:space="preserve">S1 Table. </w:t>
      </w:r>
      <w:bookmarkStart w:id="0" w:name="_Hlk513810078"/>
      <w:bookmarkEnd w:id="0"/>
      <w:r>
        <w:rPr>
          <w:b/>
          <w:sz w:val="22"/>
          <w:szCs w:val="21"/>
        </w:rPr>
        <w:t xml:space="preserve">16mer peptides aa sequence and their location on GTV strain DXM Gn. </w:t>
      </w:r>
    </w:p>
    <w:tbl>
      <w:tblPr>
        <w:tblW w:w="8675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34"/>
        <w:gridCol w:w="1222"/>
        <w:gridCol w:w="1933"/>
        <w:gridCol w:w="1230"/>
        <w:gridCol w:w="1264"/>
        <w:gridCol w:w="1892"/>
      </w:tblGrid>
      <w:tr>
        <w:trPr>
          <w:trHeight w:val="339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osition in Gn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Amino acid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osition in G</w:t>
            </w: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Amino acid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-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PIICEGLTHSNKSA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14-22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HKIIMREHQTKWIQE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9-2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THSNKSAAIPHLLGY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22-237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HQTKWIQESSPKDFVC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7-3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IPHLLGYSEKMCQID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30-24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SPKDFVCHKDGIGPC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5-4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EKMCQIDRLIHVSSWL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38-253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HKDGIGPCPASEELSC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 xml:space="preserve"> 33-4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LIHVSSWLRNHTQFE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46-26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ASEELSCRTNGDCR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 xml:space="preserve"> 41-5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RNHTQFEGFVGHRGG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54-26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RTNGDCRGDLQFCKI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49-6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FVGHRGGRSQVRYFP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62-27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DLQFCKITGCGHGEE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57-7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QVRYFPAENSYSKW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70-285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CGHGEESSSSKCRC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65-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ENSYSKWAGLLSPCD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78-293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SSKCRCSLVHKPGEV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73-8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LLSPCDADWLGLLV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86-301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LVHKPGEVVVSYGGVR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81-9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DWLGLLVVKKASQSDM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94-309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VVSYGGVRVRPKCYGF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89-10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KKASQSDMIVPGPSYK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02-31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VRPKCYGFSRMMA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97-1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IVPGPSYKGLVFFERP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4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99-31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VRVRPKCYGFSRMMA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05-1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LVFFERPTFDGYVGW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07-32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YGFSRMMATIEVKQAE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13-12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TFDGYVGWGCGGGKS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15-330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TIEVKQAEHKSGKCT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21-13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CGGGKSRTESGEMCS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23-33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HKSGKCTGCHLECIN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29-14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TESGEMCSQDSGTTS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31-34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CHLECINGGVRLITL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37-15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QDSGTTSGLLQSEKVM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30-35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GVRLITLTSELKSATV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45-16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LLQSEKVMWIGDVACQ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47-36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ELKSATVCASHFCS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53-16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WIGDVACQPMTPIPED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55-370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CASHFCSSAESGKKN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61-17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MTPIPEDVFQELKGF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4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63-37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AESGKKNTEIMFHSGA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69-18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VFQELKGFSQSEFPDI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71-38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EIMFHSGALVGSTDVH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77-19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SQSEFPDICKIDGI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79-394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LVGSTDVHVKGTLMD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74-189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KGFSQSEFPDICKID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87-402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VKGTLMDGTEFTFRGL</w:t>
            </w:r>
          </w:p>
        </w:tc>
      </w:tr>
      <w:tr>
        <w:trPr>
          <w:trHeight w:val="113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 w:before="0" w:after="0"/>
              <w:rPr>
                <w:rFonts w:eastAsia="等线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40" w:before="280" w:after="0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ontinued</w:t>
            </w:r>
            <w:r>
              <w:rPr>
                <w:b/>
                <w:kern w:val="0"/>
                <w:sz w:val="15"/>
                <w:szCs w:val="15"/>
              </w:rPr>
              <w:t xml:space="preserve"> S1 Table</w:t>
            </w:r>
          </w:p>
        </w:tc>
      </w:tr>
      <w:tr>
        <w:trPr>
          <w:trHeight w:val="258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osition in Gn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Amino acid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>
                <w:rFonts w:eastAsia="等线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Position in G</w:t>
            </w: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n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156" w:after="156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6"/>
                <w:szCs w:val="15"/>
              </w:rPr>
              <w:t>Amino acids</w:t>
            </w:r>
          </w:p>
        </w:tc>
      </w:tr>
      <w:tr>
        <w:trPr>
          <w:trHeight w:val="258" w:hRule="atLeast"/>
        </w:trPr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ind w:firstLine="225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82-197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DICKIDGILFNQCEG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395-41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TEFTFRGLCQFPDGCD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ind w:firstLine="225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90-205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DICKIDGILFNQCE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403-418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CQFPDGCDAVDCTFCR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ind w:firstLine="225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198-213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ESLPQPIDVAWMDIGH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411-426</w:t>
            </w:r>
          </w:p>
        </w:tc>
        <w:tc>
          <w:tcPr>
            <w:tcW w:w="189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AVDCTFCREFLKNPQC</w:t>
            </w:r>
          </w:p>
        </w:tc>
      </w:tr>
      <w:tr>
        <w:trPr>
          <w:trHeight w:val="258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/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206-221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VAWMDIGHSHKIIMR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P5</w:t>
            </w: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</w:rPr>
              <w:t>Gn</w:t>
            </w:r>
            <w:r>
              <w:rPr>
                <w:rFonts w:eastAsia="等线"/>
                <w:bCs/>
                <w:color w:val="000000"/>
                <w:kern w:val="0"/>
                <w:sz w:val="15"/>
                <w:szCs w:val="15"/>
                <w:vertAlign w:val="superscript"/>
              </w:rPr>
              <w:t>419-431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/>
                <w:color w:val="000000"/>
                <w:kern w:val="0"/>
                <w:sz w:val="15"/>
                <w:szCs w:val="15"/>
              </w:rPr>
              <w:t>EFLKNPQCYPTKK</w:t>
            </w:r>
          </w:p>
        </w:tc>
      </w:tr>
    </w:tbl>
    <w:p>
      <w:pPr>
        <w:pStyle w:val="Normal"/>
        <w:rPr/>
      </w:pPr>
      <w:r>
        <w:rPr/>
        <w:t xml:space="preserve">Note: Peptide item </w:t>
      </w:r>
      <w:r>
        <w:rPr/>
        <w:t>P</w:t>
      </w:r>
      <w:r>
        <w:rPr/>
        <w:t xml:space="preserve">23 is 14mer peptide, </w:t>
      </w:r>
      <w:r>
        <w:rPr/>
        <w:t>P</w:t>
      </w:r>
      <w:r>
        <w:rPr/>
        <w:t xml:space="preserve">40 and </w:t>
      </w:r>
      <w:r>
        <w:rPr/>
        <w:t>P</w:t>
      </w:r>
      <w:r>
        <w:rPr/>
        <w:t>56 are 13mer peptide. All segments refer to the previous truncated segments design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Bold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AdvP4980F">
    <w:altName w:val="Times New Roman"/>
    <w:charset w:val="00"/>
    <w:family w:val="roman"/>
    <w:pitch w:val="default"/>
  </w:font>
  <w:font w:name="AdvP49811">
    <w:altName w:val="Times New Roman"/>
    <w:charset w:val="00"/>
    <w:family w:val="roman"/>
    <w:pitch w:val="default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Bold;Times New Roman" w:hAnsi="Bold;Times New Roman" w:cs="Times New Roman"/>
      <w:b/>
      <w:bCs/>
      <w:color w:val="00000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0"/>
    </w:rPr>
  </w:style>
  <w:style w:type="character" w:styleId="Style15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0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lang w:val="en-US" w:eastAsia="en-US"/>
    </w:rPr>
  </w:style>
  <w:style w:type="character" w:styleId="1">
    <w:name w:val="@他1"/>
    <w:qFormat/>
    <w:rPr>
      <w:color w:val="2B579A"/>
      <w:shd w:fill="E6E6E6" w:val="clear"/>
    </w:rPr>
  </w:style>
  <w:style w:type="character" w:styleId="11">
    <w:name w:val="未处理的提及1"/>
    <w:qFormat/>
    <w:rPr>
      <w:color w:val="808080"/>
      <w:shd w:fill="E6E6E6" w:val="clear"/>
    </w:rPr>
  </w:style>
  <w:style w:type="character" w:styleId="Font201">
    <w:name w:val="font201"/>
    <w:qFormat/>
    <w:rPr>
      <w:rFonts w:ascii="Arial" w:hAnsi="Arial" w:cs="Arial"/>
      <w:b/>
      <w:color w:val="000000"/>
      <w:sz w:val="18"/>
      <w:u w:val="none"/>
    </w:rPr>
  </w:style>
  <w:style w:type="character" w:styleId="Font231">
    <w:name w:val="font231"/>
    <w:qFormat/>
    <w:rPr>
      <w:rFonts w:ascii="Arial" w:hAnsi="Arial" w:cs="Arial"/>
      <w:b/>
      <w:color w:val="000000"/>
      <w:sz w:val="18"/>
      <w:u w:val="none"/>
    </w:rPr>
  </w:style>
  <w:style w:type="character" w:styleId="Emphasis">
    <w:name w:val="Emphasis"/>
    <w:qFormat/>
    <w:rPr>
      <w:rFonts w:cs="Times New Roman"/>
      <w:i/>
    </w:rPr>
  </w:style>
  <w:style w:type="character" w:styleId="Char5">
    <w:name w:val="标题 Char"/>
    <w:qFormat/>
    <w:rPr>
      <w:rFonts w:ascii="Times New Roman" w:hAnsi="Times New Roman" w:eastAsia="宋体;SimSun" w:cs="Times New Roman"/>
      <w:sz w:val="20"/>
    </w:rPr>
  </w:style>
  <w:style w:type="character" w:styleId="Style17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ppleconvertedspace">
    <w:name w:val="apple-converted-space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Fontstyle21">
    <w:name w:val="fontstyle21"/>
    <w:qFormat/>
    <w:rPr>
      <w:rFonts w:ascii="AdvP4980F;Times New Roman" w:hAnsi="AdvP4980F;Times New Roman" w:cs="AdvP4980F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49811;Times New Roman" w:hAnsi="AdvP49811;Times New Roman" w:cs="AdvP4981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8">
    <w:name w:val="页眉 字符"/>
    <w:qFormat/>
    <w:rPr/>
  </w:style>
  <w:style w:type="character" w:styleId="Style19">
    <w:name w:val="页脚 字符"/>
    <w:qFormat/>
    <w:rPr/>
  </w:style>
  <w:style w:type="character" w:styleId="Style20">
    <w:name w:val="未处理的提及"/>
    <w:qFormat/>
    <w:rPr>
      <w:color w:val="808080"/>
      <w:shd w:fill="E6E6E6" w:val="clear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jc w:val="center"/>
    </w:pPr>
    <w:rPr>
      <w:kern w:val="0"/>
      <w:sz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" w:hAnsi="等线" w:eastAsia="等线" w:cs="等线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等线" w:hAnsi="等线" w:eastAsia="等线" w:cs="等线"/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lang w:val="en-US"/>
    </w:rPr>
  </w:style>
  <w:style w:type="paragraph" w:styleId="Style22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批注主题"/>
    <w:basedOn w:val="Style22"/>
    <w:next w:val="Style22"/>
    <w:qFormat/>
    <w:pPr/>
    <w:rPr>
      <w:b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13">
    <w:name w:val="1"/>
    <w:basedOn w:val="Normal"/>
    <w:qFormat/>
    <w:pPr/>
    <w:rPr/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Style2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4:36:00Z</dcterms:created>
  <dc:creator>PC</dc:creator>
  <dc:description/>
  <cp:keywords/>
  <dc:language>en-US</dc:language>
  <cp:lastModifiedBy>Lenovo</cp:lastModifiedBy>
  <dcterms:modified xsi:type="dcterms:W3CDTF">2019-09-03T07:40:00Z</dcterms:modified>
  <cp:revision>7</cp:revision>
  <dc:subject/>
  <dc:title>Mapping of linear B-cell epitopes on the N- terminal and C-terminal fragment of nucleocapsid protein from Crimean-Congo hemorrhagic fever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